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61BE" w14:textId="0882054D" w:rsidR="001801CE" w:rsidRPr="004078D4" w:rsidRDefault="009A3B33" w:rsidP="001801CE">
      <w:pPr>
        <w:spacing w:line="276" w:lineRule="auto"/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</w:pPr>
      <w:proofErr w:type="gramStart"/>
      <w:r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 xml:space="preserve">Supplementary Table </w:t>
      </w:r>
      <w:r w:rsidR="007529CD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S</w:t>
      </w:r>
      <w:r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1</w:t>
      </w:r>
      <w:r w:rsidR="001801CE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.</w:t>
      </w:r>
      <w:proofErr w:type="gramEnd"/>
      <w:r w:rsidR="001801CE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 xml:space="preserve"> </w:t>
      </w:r>
      <w:r w:rsidR="00827C31" w:rsidRPr="004078D4">
        <w:rPr>
          <w:rFonts w:ascii="Times New Roman" w:eastAsia="SimSun" w:hAnsi="Times New Roman" w:cs="Times New Roman"/>
          <w:b/>
          <w:bCs/>
          <w:color w:val="000000" w:themeColor="text1"/>
          <w:sz w:val="21"/>
          <w:szCs w:val="21"/>
        </w:rPr>
        <w:t>L</w:t>
      </w:r>
      <w:r w:rsidR="00CA5712" w:rsidRPr="004078D4">
        <w:rPr>
          <w:rFonts w:ascii="Times New Roman" w:eastAsia="SimSun" w:hAnsi="Times New Roman" w:cs="Times New Roman"/>
          <w:b/>
          <w:bCs/>
          <w:color w:val="000000" w:themeColor="text1"/>
          <w:sz w:val="21"/>
          <w:szCs w:val="21"/>
        </w:rPr>
        <w:t>ogistical regression analysis</w:t>
      </w:r>
      <w:r w:rsidR="005C3D7E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 xml:space="preserve"> for factors </w:t>
      </w:r>
      <w:r w:rsidR="001801CE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 xml:space="preserve">with risk of NAFLD in lean and </w:t>
      </w:r>
      <w:r w:rsidR="007529CD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 xml:space="preserve">central </w:t>
      </w:r>
      <w:r w:rsidR="001801CE"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obese participants</w:t>
      </w:r>
    </w:p>
    <w:tbl>
      <w:tblPr>
        <w:tblStyle w:val="21"/>
        <w:tblW w:w="14026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2127"/>
        <w:gridCol w:w="992"/>
        <w:gridCol w:w="567"/>
        <w:gridCol w:w="1418"/>
        <w:gridCol w:w="2632"/>
        <w:gridCol w:w="1575"/>
        <w:gridCol w:w="71"/>
      </w:tblGrid>
      <w:tr w:rsidR="001F412D" w:rsidRPr="004078D4" w14:paraId="75DEA500" w14:textId="77777777" w:rsidTr="00752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000000"/>
            </w:tcBorders>
            <w:vAlign w:val="center"/>
          </w:tcPr>
          <w:p w14:paraId="7DB08751" w14:textId="4541BE0D" w:rsidR="001801CE" w:rsidRPr="004078D4" w:rsidRDefault="009F4071" w:rsidP="007529CD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</w:tcBorders>
            <w:vAlign w:val="center"/>
          </w:tcPr>
          <w:p w14:paraId="784431B2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ean participan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 w14:paraId="6B3382DB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96" w:type="dxa"/>
            <w:gridSpan w:val="4"/>
            <w:tcBorders>
              <w:top w:val="single" w:sz="4" w:space="0" w:color="000000"/>
            </w:tcBorders>
            <w:vAlign w:val="center"/>
          </w:tcPr>
          <w:p w14:paraId="322FFBE1" w14:textId="2A33F3FA" w:rsidR="001801CE" w:rsidRPr="004078D4" w:rsidRDefault="007529CD" w:rsidP="007529CD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entral o</w:t>
            </w:r>
            <w:r w:rsidR="001801CE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bese participants</w:t>
            </w:r>
          </w:p>
        </w:tc>
      </w:tr>
      <w:tr w:rsidR="001F412D" w:rsidRPr="004078D4" w14:paraId="2CD46824" w14:textId="77777777" w:rsidTr="007529CD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796CEF07" w14:textId="77777777" w:rsidR="001801CE" w:rsidRPr="004078D4" w:rsidRDefault="001801CE" w:rsidP="007529CD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1ACD76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Wald χ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913B1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52F64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</w:rPr>
              <w:t xml:space="preserve">P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567" w:type="dxa"/>
            <w:vMerge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6C77CABE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9DCCD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Wald χ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886F06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82F1F" w14:textId="77777777" w:rsidR="001801CE" w:rsidRPr="004078D4" w:rsidRDefault="001801CE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i/>
                <w:color w:val="000000" w:themeColor="text1"/>
                <w:sz w:val="21"/>
                <w:szCs w:val="21"/>
              </w:rPr>
              <w:t xml:space="preserve">P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1F412D" w:rsidRPr="004078D4" w14:paraId="65779DE8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33B167" w14:textId="77777777" w:rsidR="001162A2" w:rsidRPr="004078D4" w:rsidRDefault="001162A2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Body mass index (kg/m</w:t>
            </w: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65296D6B" w14:textId="503B7AED" w:rsidR="001162A2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7.396</w:t>
            </w:r>
          </w:p>
        </w:tc>
        <w:tc>
          <w:tcPr>
            <w:tcW w:w="2127" w:type="dxa"/>
          </w:tcPr>
          <w:p w14:paraId="01579A23" w14:textId="4AA932FB" w:rsidR="001162A2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617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483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1.7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4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18C0D249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67" w:type="dxa"/>
          </w:tcPr>
          <w:p w14:paraId="384FFC62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F9213FA" w14:textId="621125E5" w:rsidR="001162A2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5.042</w:t>
            </w:r>
          </w:p>
        </w:tc>
        <w:tc>
          <w:tcPr>
            <w:tcW w:w="2632" w:type="dxa"/>
          </w:tcPr>
          <w:p w14:paraId="52155435" w14:textId="3E05E289" w:rsidR="001162A2" w:rsidRPr="004078D4" w:rsidRDefault="001162A2" w:rsidP="009C1F8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37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359</w:t>
            </w:r>
            <w:r w:rsidR="00D4583E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18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174C4ECC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F412D" w:rsidRPr="004078D4" w14:paraId="1498B405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E75CA5C" w14:textId="77777777" w:rsidR="001162A2" w:rsidRPr="004078D4" w:rsidRDefault="001162A2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Alanine aminotransferase (U/L)</w:t>
            </w:r>
          </w:p>
        </w:tc>
        <w:tc>
          <w:tcPr>
            <w:tcW w:w="1417" w:type="dxa"/>
          </w:tcPr>
          <w:p w14:paraId="37E12B2D" w14:textId="5FFFEF16" w:rsidR="001162A2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9.398</w:t>
            </w:r>
          </w:p>
        </w:tc>
        <w:tc>
          <w:tcPr>
            <w:tcW w:w="2127" w:type="dxa"/>
          </w:tcPr>
          <w:p w14:paraId="54422BA6" w14:textId="656DEB10" w:rsidR="001162A2" w:rsidRPr="004078D4" w:rsidRDefault="003C605A" w:rsidP="003C605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36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025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48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09915207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67" w:type="dxa"/>
          </w:tcPr>
          <w:p w14:paraId="27049E67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73D904F" w14:textId="1C61087A" w:rsidR="001162A2" w:rsidRPr="004078D4" w:rsidRDefault="009C1F8D" w:rsidP="00D4583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6.989</w:t>
            </w:r>
          </w:p>
        </w:tc>
        <w:tc>
          <w:tcPr>
            <w:tcW w:w="2632" w:type="dxa"/>
          </w:tcPr>
          <w:p w14:paraId="0FD61E10" w14:textId="59F91C48" w:rsidR="001162A2" w:rsidRPr="004078D4" w:rsidRDefault="00D4583E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53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042–1.063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244C0CED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F412D" w:rsidRPr="004078D4" w14:paraId="3B93854E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13EE814" w14:textId="135B65DC" w:rsidR="001162A2" w:rsidRPr="004078D4" w:rsidRDefault="00161932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2"/>
              </w:rPr>
              <w:t>γ-</w:t>
            </w:r>
            <w:proofErr w:type="spellStart"/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2"/>
              </w:rPr>
              <w:t>G</w:t>
            </w:r>
            <w:r w:rsidR="009C1F8D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2"/>
              </w:rPr>
              <w:t>lutamyl</w:t>
            </w:r>
            <w:proofErr w:type="spellEnd"/>
            <w:r w:rsidR="009C1F8D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="009C1F8D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2"/>
              </w:rPr>
              <w:t>transpeptidase</w:t>
            </w:r>
            <w:proofErr w:type="spellEnd"/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 (U/L)</w:t>
            </w:r>
          </w:p>
        </w:tc>
        <w:tc>
          <w:tcPr>
            <w:tcW w:w="1417" w:type="dxa"/>
          </w:tcPr>
          <w:p w14:paraId="255A0CF3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.249</w:t>
            </w:r>
          </w:p>
        </w:tc>
        <w:tc>
          <w:tcPr>
            <w:tcW w:w="2127" w:type="dxa"/>
          </w:tcPr>
          <w:p w14:paraId="0AAF9D46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922 (0.877–0.969)</w:t>
            </w:r>
          </w:p>
        </w:tc>
        <w:tc>
          <w:tcPr>
            <w:tcW w:w="992" w:type="dxa"/>
          </w:tcPr>
          <w:p w14:paraId="0E31357D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567" w:type="dxa"/>
          </w:tcPr>
          <w:p w14:paraId="10DDB296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418E47C" w14:textId="5782B582" w:rsidR="001162A2" w:rsidRPr="004078D4" w:rsidRDefault="009C1F8D" w:rsidP="00D4583E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3.684</w:t>
            </w:r>
          </w:p>
        </w:tc>
        <w:tc>
          <w:tcPr>
            <w:tcW w:w="2632" w:type="dxa"/>
          </w:tcPr>
          <w:p w14:paraId="6A02212A" w14:textId="28857906" w:rsidR="001162A2" w:rsidRPr="004078D4" w:rsidRDefault="009C1F8D" w:rsidP="009C1F8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23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D4583E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18</w:t>
            </w:r>
            <w:r w:rsidR="00D4583E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2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6EBF4A55" w14:textId="10DFCB76" w:rsidR="001162A2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1F412D" w:rsidRPr="004078D4" w14:paraId="21342DA8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F309D34" w14:textId="1BC0F296" w:rsidR="005A4AF8" w:rsidRPr="004078D4" w:rsidRDefault="005A4AF8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Triglycerides (</w:t>
            </w:r>
            <w:proofErr w:type="spellStart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</w:tcPr>
          <w:p w14:paraId="770BAEB3" w14:textId="71C3B3B6" w:rsidR="005A4AF8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.165</w:t>
            </w:r>
          </w:p>
        </w:tc>
        <w:tc>
          <w:tcPr>
            <w:tcW w:w="2127" w:type="dxa"/>
          </w:tcPr>
          <w:p w14:paraId="163A0EED" w14:textId="30135C2B" w:rsidR="005A4AF8" w:rsidRPr="004078D4" w:rsidRDefault="003C605A" w:rsidP="003C605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897 (1.636–2.198)</w:t>
            </w:r>
          </w:p>
        </w:tc>
        <w:tc>
          <w:tcPr>
            <w:tcW w:w="992" w:type="dxa"/>
          </w:tcPr>
          <w:p w14:paraId="4C5B645A" w14:textId="55D3DE79" w:rsidR="005A4AF8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67" w:type="dxa"/>
          </w:tcPr>
          <w:p w14:paraId="6925AAC2" w14:textId="77777777" w:rsidR="005A4AF8" w:rsidRPr="004078D4" w:rsidRDefault="005A4AF8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514BB0D" w14:textId="270833D5" w:rsidR="005A4AF8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6.235</w:t>
            </w:r>
          </w:p>
        </w:tc>
        <w:tc>
          <w:tcPr>
            <w:tcW w:w="2632" w:type="dxa"/>
          </w:tcPr>
          <w:p w14:paraId="6758D51C" w14:textId="323F99CC" w:rsidR="005A4AF8" w:rsidRPr="004078D4" w:rsidRDefault="005A4AF8" w:rsidP="009C1F8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6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63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2.</w:t>
            </w:r>
            <w:r w:rsidR="009C1F8D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42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55F488E2" w14:textId="2F389227" w:rsidR="005A4AF8" w:rsidRPr="004078D4" w:rsidRDefault="005A4AF8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F412D" w:rsidRPr="004078D4" w14:paraId="27509C30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56DE6DE" w14:textId="2B6D6D86" w:rsidR="001162A2" w:rsidRPr="004078D4" w:rsidRDefault="003C605A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HDL-</w:t>
            </w:r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cholesterol (</w:t>
            </w:r>
            <w:proofErr w:type="spellStart"/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mmol</w:t>
            </w:r>
            <w:proofErr w:type="spellEnd"/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</w:tcPr>
          <w:p w14:paraId="043E8AD9" w14:textId="59077441" w:rsidR="001162A2" w:rsidRPr="004078D4" w:rsidRDefault="00911C00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1.434</w:t>
            </w:r>
          </w:p>
        </w:tc>
        <w:tc>
          <w:tcPr>
            <w:tcW w:w="2127" w:type="dxa"/>
          </w:tcPr>
          <w:p w14:paraId="6E616326" w14:textId="2FFF51CD" w:rsidR="001162A2" w:rsidRPr="004078D4" w:rsidRDefault="00911C00" w:rsidP="00911C0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9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58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170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9258B1D" w14:textId="6C8CF720" w:rsidR="001162A2" w:rsidRPr="004078D4" w:rsidRDefault="00911C00" w:rsidP="00911C0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20569700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4EBAF12" w14:textId="7E84A3BE" w:rsidR="001162A2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1.379</w:t>
            </w:r>
          </w:p>
        </w:tc>
        <w:tc>
          <w:tcPr>
            <w:tcW w:w="2632" w:type="dxa"/>
          </w:tcPr>
          <w:p w14:paraId="50A817BC" w14:textId="2D5CDEEA" w:rsidR="001162A2" w:rsidRPr="004078D4" w:rsidRDefault="005A4AF8" w:rsidP="003C605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65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41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4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5BA36B1A" w14:textId="3415002F" w:rsidR="001162A2" w:rsidRPr="004078D4" w:rsidRDefault="005A4AF8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F412D" w:rsidRPr="004078D4" w14:paraId="174F9903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A84ABD0" w14:textId="5DF001C1" w:rsidR="001162A2" w:rsidRPr="004078D4" w:rsidRDefault="003C605A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L</w:t>
            </w:r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DL-cholesterol (</w:t>
            </w:r>
            <w:proofErr w:type="spellStart"/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mmol</w:t>
            </w:r>
            <w:proofErr w:type="spellEnd"/>
            <w:r w:rsidR="001162A2"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</w:tcPr>
          <w:p w14:paraId="2EC02441" w14:textId="3B223245" w:rsidR="001162A2" w:rsidRPr="004078D4" w:rsidRDefault="00911C00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3.267</w:t>
            </w:r>
          </w:p>
        </w:tc>
        <w:tc>
          <w:tcPr>
            <w:tcW w:w="2127" w:type="dxa"/>
          </w:tcPr>
          <w:p w14:paraId="1C3B955A" w14:textId="41F193DF" w:rsidR="001162A2" w:rsidRPr="004078D4" w:rsidRDefault="00911C00" w:rsidP="00911C0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.26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.985–6.104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34DD58F7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67" w:type="dxa"/>
          </w:tcPr>
          <w:p w14:paraId="2AAAC935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4F5C90C" w14:textId="1568035B" w:rsidR="001162A2" w:rsidRPr="004078D4" w:rsidRDefault="003C605A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0.265</w:t>
            </w:r>
          </w:p>
        </w:tc>
        <w:tc>
          <w:tcPr>
            <w:tcW w:w="2632" w:type="dxa"/>
          </w:tcPr>
          <w:p w14:paraId="142EC68D" w14:textId="59E4803A" w:rsidR="001162A2" w:rsidRPr="004078D4" w:rsidRDefault="003C605A" w:rsidP="003C605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.92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.781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.550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6183C5FE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F412D" w:rsidRPr="004078D4" w14:paraId="399C3B79" w14:textId="77777777" w:rsidTr="001162A2">
        <w:trPr>
          <w:gridAfter w:val="1"/>
          <w:wAfter w:w="71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3ADC59B" w14:textId="77777777" w:rsidR="001162A2" w:rsidRPr="004078D4" w:rsidRDefault="001162A2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Serum uric acid (</w:t>
            </w:r>
            <w:proofErr w:type="spellStart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μmol</w:t>
            </w:r>
            <w:proofErr w:type="spellEnd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</w:tcPr>
          <w:p w14:paraId="1C82AA05" w14:textId="2D2E31A7" w:rsidR="001162A2" w:rsidRPr="004078D4" w:rsidRDefault="00914D6F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2.046</w:t>
            </w:r>
          </w:p>
        </w:tc>
        <w:tc>
          <w:tcPr>
            <w:tcW w:w="2127" w:type="dxa"/>
          </w:tcPr>
          <w:p w14:paraId="5BC14C12" w14:textId="59D0BD9A" w:rsidR="001162A2" w:rsidRPr="004078D4" w:rsidRDefault="00914D6F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0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007–1.011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2190289B" w14:textId="570EC048" w:rsidR="001162A2" w:rsidRPr="004078D4" w:rsidRDefault="00914D6F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567" w:type="dxa"/>
          </w:tcPr>
          <w:p w14:paraId="32728286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E061BB4" w14:textId="450D356A" w:rsidR="001162A2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7.565</w:t>
            </w:r>
          </w:p>
        </w:tc>
        <w:tc>
          <w:tcPr>
            <w:tcW w:w="2632" w:type="dxa"/>
          </w:tcPr>
          <w:p w14:paraId="7B61BE1A" w14:textId="6227B23A" w:rsidR="001162A2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009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007–1.010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6FC6D312" w14:textId="47CFA2C1" w:rsidR="001162A2" w:rsidRPr="004078D4" w:rsidRDefault="009C1F8D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1F412D" w:rsidRPr="004078D4" w14:paraId="1DE72C2F" w14:textId="77777777" w:rsidTr="001162A2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9A25405" w14:textId="77777777" w:rsidR="001162A2" w:rsidRPr="004078D4" w:rsidRDefault="001162A2" w:rsidP="001162A2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Fasting blood glucose (</w:t>
            </w:r>
            <w:proofErr w:type="spellStart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</w:tcPr>
          <w:p w14:paraId="237E0D19" w14:textId="214D228F" w:rsidR="001162A2" w:rsidRPr="004078D4" w:rsidRDefault="00914D6F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.323</w:t>
            </w:r>
          </w:p>
        </w:tc>
        <w:tc>
          <w:tcPr>
            <w:tcW w:w="2127" w:type="dxa"/>
          </w:tcPr>
          <w:p w14:paraId="35C94449" w14:textId="5F846DF1" w:rsidR="001162A2" w:rsidRPr="004078D4" w:rsidRDefault="001162A2" w:rsidP="00914D6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914D6F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8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14D6F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(1.164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="00914D6F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71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054D73F3" w14:textId="54552F11" w:rsidR="001162A2" w:rsidRPr="004078D4" w:rsidRDefault="00914D6F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67" w:type="dxa"/>
          </w:tcPr>
          <w:p w14:paraId="0765D313" w14:textId="77777777" w:rsidR="001162A2" w:rsidRPr="004078D4" w:rsidRDefault="001162A2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85F304E" w14:textId="677EBA95" w:rsidR="001162A2" w:rsidRPr="004078D4" w:rsidRDefault="003C605A" w:rsidP="005A4A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4.616</w:t>
            </w:r>
          </w:p>
        </w:tc>
        <w:tc>
          <w:tcPr>
            <w:tcW w:w="2632" w:type="dxa"/>
          </w:tcPr>
          <w:p w14:paraId="26CD0737" w14:textId="029668E7" w:rsidR="001162A2" w:rsidRPr="004078D4" w:rsidRDefault="001162A2" w:rsidP="003C605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29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(1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50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–1.</w:t>
            </w:r>
            <w:r w:rsidR="003C605A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32</w:t>
            </w: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5" w:type="dxa"/>
          </w:tcPr>
          <w:p w14:paraId="229A8B85" w14:textId="631C9D75" w:rsidR="001162A2" w:rsidRPr="004078D4" w:rsidRDefault="005A4AF8" w:rsidP="001162A2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&lt;</w:t>
            </w:r>
            <w:r w:rsidR="001162A2"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AE533A" w:rsidRPr="004078D4" w14:paraId="6CF93856" w14:textId="77777777" w:rsidTr="007529CD">
        <w:trPr>
          <w:gridAfter w:val="1"/>
          <w:wAfter w:w="71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14:paraId="62971E49" w14:textId="1AE10E0B" w:rsidR="00AE533A" w:rsidRPr="004078D4" w:rsidRDefault="00AE533A" w:rsidP="007529CD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Vitamin D (</w:t>
            </w:r>
            <w:proofErr w:type="spellStart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4078D4">
              <w:rPr>
                <w:rFonts w:ascii="Times New Roman" w:eastAsia="SimSun" w:hAnsi="Times New Roman" w:cs="Times New Roman"/>
                <w:b w:val="0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A71B1EE" w14:textId="1D4BB980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6C3E860" w14:textId="24695620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B6A0D0" w14:textId="13242A52" w:rsidR="00AE533A" w:rsidRPr="004078D4" w:rsidRDefault="00AE533A" w:rsidP="00370D1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D4421A7" w14:textId="77777777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9CBF88F" w14:textId="065D5F80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.898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  <w:vAlign w:val="center"/>
          </w:tcPr>
          <w:p w14:paraId="410B4736" w14:textId="3CA75DE7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994 (0.989–0.999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vAlign w:val="center"/>
          </w:tcPr>
          <w:p w14:paraId="68B7C479" w14:textId="544903B4" w:rsidR="00AE533A" w:rsidRPr="004078D4" w:rsidRDefault="00AE533A" w:rsidP="007529CD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078D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</w:tbl>
    <w:p w14:paraId="4D6E9CD8" w14:textId="23EBAA0D" w:rsidR="007529CD" w:rsidRPr="004078D4" w:rsidRDefault="007529CD" w:rsidP="007529CD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Central obesity 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wa</w:t>
      </w: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s 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defined as </w:t>
      </w:r>
      <w:r w:rsidRPr="004078D4">
        <w:rPr>
          <w:rFonts w:ascii="Times New Roman" w:eastAsia="SimSun" w:hAnsi="Times New Roman" w:cs="Times New Roman"/>
          <w:sz w:val="21"/>
          <w:szCs w:val="22"/>
        </w:rPr>
        <w:t>waist circumference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 </w:t>
      </w:r>
      <w:r w:rsidRPr="004078D4">
        <w:rPr>
          <w:rFonts w:ascii="Times New Roman" w:eastAsia="SimSun" w:hAnsi="Times New Roman" w:cs="Times New Roman"/>
          <w:sz w:val="21"/>
          <w:szCs w:val="22"/>
        </w:rPr>
        <w:t> ≥ 90 cm in males and  ≥ 80 cm in females according to International Diabetes Federation cut</w:t>
      </w:r>
      <w:r w:rsidR="004653E8"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 </w:t>
      </w:r>
      <w:r w:rsidRPr="004078D4">
        <w:rPr>
          <w:rFonts w:ascii="Times New Roman" w:eastAsia="SimSun" w:hAnsi="Times New Roman" w:cs="Times New Roman"/>
          <w:sz w:val="21"/>
          <w:szCs w:val="22"/>
        </w:rPr>
        <w:t>offs for Chinese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.</w:t>
      </w:r>
    </w:p>
    <w:p w14:paraId="1E53D795" w14:textId="6D45DCC4" w:rsidR="001801CE" w:rsidRPr="004078D4" w:rsidRDefault="001801CE" w:rsidP="001801CE">
      <w:pPr>
        <w:widowControl/>
        <w:spacing w:line="276" w:lineRule="auto"/>
        <w:jc w:val="left"/>
        <w:rPr>
          <w:rFonts w:ascii="Times New Roman" w:eastAsia="SimSun" w:hAnsi="Times New Roman" w:cs="Times New Roman"/>
          <w:color w:val="000000"/>
          <w:sz w:val="21"/>
          <w:szCs w:val="21"/>
        </w:rPr>
      </w:pPr>
      <w:proofErr w:type="gramStart"/>
      <w:r w:rsidRPr="004078D4">
        <w:rPr>
          <w:rFonts w:ascii="Times New Roman" w:eastAsia="SimSun" w:hAnsi="Times New Roman" w:cs="Times New Roman"/>
          <w:color w:val="000000"/>
          <w:sz w:val="21"/>
          <w:szCs w:val="21"/>
        </w:rPr>
        <w:t>OR, odds ratio; CI, confidence interval</w:t>
      </w:r>
      <w:r w:rsidR="007B2982" w:rsidRPr="004078D4">
        <w:rPr>
          <w:rFonts w:ascii="Times New Roman" w:eastAsia="SimSun" w:hAnsi="Times New Roman" w:cs="Times New Roman"/>
          <w:color w:val="000000"/>
          <w:sz w:val="21"/>
          <w:szCs w:val="21"/>
        </w:rPr>
        <w:t>;</w:t>
      </w:r>
      <w:r w:rsidRPr="004078D4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</w:t>
      </w:r>
      <w:r w:rsidR="007B2982" w:rsidRPr="004078D4">
        <w:rPr>
          <w:rFonts w:ascii="Times New Roman" w:eastAsia="SimSun" w:hAnsi="Times New Roman" w:cs="Times New Roman"/>
          <w:color w:val="000000"/>
          <w:sz w:val="22"/>
          <w:szCs w:val="22"/>
        </w:rPr>
        <w:t>HDL-cholesterol, high-density lipoprotein cholesterol</w:t>
      </w:r>
      <w:r w:rsidR="007B2982"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; </w:t>
      </w:r>
      <w:r w:rsidR="007B2982" w:rsidRPr="004078D4">
        <w:rPr>
          <w:rFonts w:ascii="Times New Roman" w:eastAsia="SimSun" w:hAnsi="Times New Roman" w:cs="Times New Roman"/>
          <w:color w:val="000000"/>
          <w:sz w:val="22"/>
          <w:szCs w:val="22"/>
        </w:rPr>
        <w:t>LDL-cholesterol, low-density lipoprotein cholesterol</w:t>
      </w:r>
      <w:r w:rsidR="007B2982"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>.</w:t>
      </w:r>
      <w:proofErr w:type="gramEnd"/>
      <w:r w:rsidR="007B2982"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</w:t>
      </w:r>
    </w:p>
    <w:p w14:paraId="0D9A2CF1" w14:textId="38849B97" w:rsidR="00BA28E2" w:rsidRPr="004078D4" w:rsidRDefault="00DB363E" w:rsidP="008D68F5">
      <w:pPr>
        <w:spacing w:line="276" w:lineRule="auto"/>
        <w:rPr>
          <w:rFonts w:ascii="Times New Roman" w:eastAsia="SimSun" w:hAnsi="Times New Roman" w:cs="Times New Roman"/>
          <w:color w:val="000000"/>
          <w:sz w:val="21"/>
          <w:szCs w:val="21"/>
        </w:rPr>
      </w:pPr>
      <w:r w:rsidRPr="004078D4"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 </w:t>
      </w:r>
    </w:p>
    <w:p w14:paraId="5D1A47A4" w14:textId="417C46CA" w:rsidR="009A3B33" w:rsidRPr="00DB00F4" w:rsidRDefault="009A3B33" w:rsidP="009A3B33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</w:p>
    <w:sectPr w:rsidR="009A3B33" w:rsidRPr="00DB00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48120" w14:textId="77777777" w:rsidR="00D06636" w:rsidRDefault="00D06636" w:rsidP="007529CD">
      <w:r>
        <w:separator/>
      </w:r>
    </w:p>
  </w:endnote>
  <w:endnote w:type="continuationSeparator" w:id="0">
    <w:p w14:paraId="1B80D366" w14:textId="77777777" w:rsidR="00D06636" w:rsidRDefault="00D06636" w:rsidP="00752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A6985" w14:textId="77777777" w:rsidR="00D06636" w:rsidRDefault="00D06636" w:rsidP="007529CD">
      <w:r>
        <w:separator/>
      </w:r>
    </w:p>
  </w:footnote>
  <w:footnote w:type="continuationSeparator" w:id="0">
    <w:p w14:paraId="305013CB" w14:textId="77777777" w:rsidR="00D06636" w:rsidRDefault="00D06636" w:rsidP="00752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F032D6"/>
    <w:rsid w:val="00013AEA"/>
    <w:rsid w:val="000232BF"/>
    <w:rsid w:val="00025397"/>
    <w:rsid w:val="00026EDE"/>
    <w:rsid w:val="00030670"/>
    <w:rsid w:val="000376E7"/>
    <w:rsid w:val="000441B0"/>
    <w:rsid w:val="000523AA"/>
    <w:rsid w:val="00056B95"/>
    <w:rsid w:val="00060833"/>
    <w:rsid w:val="00064232"/>
    <w:rsid w:val="00072667"/>
    <w:rsid w:val="00093BA5"/>
    <w:rsid w:val="000943C5"/>
    <w:rsid w:val="000B1FE8"/>
    <w:rsid w:val="000B6BAB"/>
    <w:rsid w:val="000C30BB"/>
    <w:rsid w:val="000E6D3A"/>
    <w:rsid w:val="000F7090"/>
    <w:rsid w:val="00107AAA"/>
    <w:rsid w:val="001119D7"/>
    <w:rsid w:val="001162A2"/>
    <w:rsid w:val="00120C82"/>
    <w:rsid w:val="00122AA1"/>
    <w:rsid w:val="001335BC"/>
    <w:rsid w:val="001432A5"/>
    <w:rsid w:val="00147FE9"/>
    <w:rsid w:val="00161932"/>
    <w:rsid w:val="001621B3"/>
    <w:rsid w:val="001627FE"/>
    <w:rsid w:val="00165E99"/>
    <w:rsid w:val="0016624E"/>
    <w:rsid w:val="00166309"/>
    <w:rsid w:val="001801CE"/>
    <w:rsid w:val="00180317"/>
    <w:rsid w:val="001A3F1C"/>
    <w:rsid w:val="001B109D"/>
    <w:rsid w:val="001C2F59"/>
    <w:rsid w:val="001D4B7D"/>
    <w:rsid w:val="001D4D2C"/>
    <w:rsid w:val="001D4E55"/>
    <w:rsid w:val="001E1433"/>
    <w:rsid w:val="001F412D"/>
    <w:rsid w:val="00204194"/>
    <w:rsid w:val="00215E38"/>
    <w:rsid w:val="00220077"/>
    <w:rsid w:val="0022314B"/>
    <w:rsid w:val="002308D2"/>
    <w:rsid w:val="0023454F"/>
    <w:rsid w:val="00262756"/>
    <w:rsid w:val="00267B38"/>
    <w:rsid w:val="00270446"/>
    <w:rsid w:val="0029485D"/>
    <w:rsid w:val="00295DE5"/>
    <w:rsid w:val="002A06A3"/>
    <w:rsid w:val="002A2D8A"/>
    <w:rsid w:val="002A3A1E"/>
    <w:rsid w:val="002B0B95"/>
    <w:rsid w:val="002B325E"/>
    <w:rsid w:val="002C287C"/>
    <w:rsid w:val="002C7A30"/>
    <w:rsid w:val="002E0EC8"/>
    <w:rsid w:val="002E1CD3"/>
    <w:rsid w:val="002E2CBE"/>
    <w:rsid w:val="002E5CDF"/>
    <w:rsid w:val="002F78C5"/>
    <w:rsid w:val="003038F3"/>
    <w:rsid w:val="003409FA"/>
    <w:rsid w:val="00352644"/>
    <w:rsid w:val="00357A7D"/>
    <w:rsid w:val="0036246D"/>
    <w:rsid w:val="00367790"/>
    <w:rsid w:val="00370D10"/>
    <w:rsid w:val="00371F7C"/>
    <w:rsid w:val="003775A0"/>
    <w:rsid w:val="00382CE5"/>
    <w:rsid w:val="00392529"/>
    <w:rsid w:val="00394DBB"/>
    <w:rsid w:val="003B0822"/>
    <w:rsid w:val="003B6357"/>
    <w:rsid w:val="003B7323"/>
    <w:rsid w:val="003B77B9"/>
    <w:rsid w:val="003C605A"/>
    <w:rsid w:val="003C6594"/>
    <w:rsid w:val="003D3EE4"/>
    <w:rsid w:val="003E2F96"/>
    <w:rsid w:val="003F1CB9"/>
    <w:rsid w:val="003F243C"/>
    <w:rsid w:val="00405B62"/>
    <w:rsid w:val="004078D4"/>
    <w:rsid w:val="004141B8"/>
    <w:rsid w:val="00433C37"/>
    <w:rsid w:val="00440980"/>
    <w:rsid w:val="00446652"/>
    <w:rsid w:val="0045296B"/>
    <w:rsid w:val="004542C4"/>
    <w:rsid w:val="004547E4"/>
    <w:rsid w:val="00463E13"/>
    <w:rsid w:val="004653E8"/>
    <w:rsid w:val="00477CEE"/>
    <w:rsid w:val="004871B3"/>
    <w:rsid w:val="00490382"/>
    <w:rsid w:val="004D7656"/>
    <w:rsid w:val="004E705C"/>
    <w:rsid w:val="004F31A6"/>
    <w:rsid w:val="004F3CAE"/>
    <w:rsid w:val="004F5F64"/>
    <w:rsid w:val="00501009"/>
    <w:rsid w:val="00502A4E"/>
    <w:rsid w:val="005068ED"/>
    <w:rsid w:val="0051375A"/>
    <w:rsid w:val="00516391"/>
    <w:rsid w:val="005166A3"/>
    <w:rsid w:val="00530D89"/>
    <w:rsid w:val="00531BC0"/>
    <w:rsid w:val="005324E2"/>
    <w:rsid w:val="00560688"/>
    <w:rsid w:val="00570FA8"/>
    <w:rsid w:val="00582071"/>
    <w:rsid w:val="005A4AF8"/>
    <w:rsid w:val="005B1886"/>
    <w:rsid w:val="005C051E"/>
    <w:rsid w:val="005C3D7E"/>
    <w:rsid w:val="005E39E2"/>
    <w:rsid w:val="005E5B93"/>
    <w:rsid w:val="005F0DE2"/>
    <w:rsid w:val="00617F48"/>
    <w:rsid w:val="006528EE"/>
    <w:rsid w:val="0065672F"/>
    <w:rsid w:val="00675F53"/>
    <w:rsid w:val="006851A6"/>
    <w:rsid w:val="00696FED"/>
    <w:rsid w:val="006A2201"/>
    <w:rsid w:val="006B66BF"/>
    <w:rsid w:val="006D0F7D"/>
    <w:rsid w:val="006D412F"/>
    <w:rsid w:val="006D78FB"/>
    <w:rsid w:val="006E5273"/>
    <w:rsid w:val="006E63A0"/>
    <w:rsid w:val="006F1FE8"/>
    <w:rsid w:val="0070015A"/>
    <w:rsid w:val="007015C9"/>
    <w:rsid w:val="00705466"/>
    <w:rsid w:val="007068B1"/>
    <w:rsid w:val="00715287"/>
    <w:rsid w:val="00716A2B"/>
    <w:rsid w:val="00716AED"/>
    <w:rsid w:val="00716B2E"/>
    <w:rsid w:val="00742054"/>
    <w:rsid w:val="007529CD"/>
    <w:rsid w:val="0075319B"/>
    <w:rsid w:val="00766FDB"/>
    <w:rsid w:val="00767C8F"/>
    <w:rsid w:val="00773F94"/>
    <w:rsid w:val="007754D9"/>
    <w:rsid w:val="00775843"/>
    <w:rsid w:val="007938B3"/>
    <w:rsid w:val="007949D1"/>
    <w:rsid w:val="0079579B"/>
    <w:rsid w:val="007A24F7"/>
    <w:rsid w:val="007A2A20"/>
    <w:rsid w:val="007A34CA"/>
    <w:rsid w:val="007B2982"/>
    <w:rsid w:val="007C4BF3"/>
    <w:rsid w:val="007C52EE"/>
    <w:rsid w:val="007C7ED5"/>
    <w:rsid w:val="007E5538"/>
    <w:rsid w:val="007E68FD"/>
    <w:rsid w:val="007F245F"/>
    <w:rsid w:val="008047B0"/>
    <w:rsid w:val="00817DCA"/>
    <w:rsid w:val="00817F2F"/>
    <w:rsid w:val="008259AB"/>
    <w:rsid w:val="0082648C"/>
    <w:rsid w:val="00827C31"/>
    <w:rsid w:val="00835D17"/>
    <w:rsid w:val="008427C4"/>
    <w:rsid w:val="00846362"/>
    <w:rsid w:val="0085160E"/>
    <w:rsid w:val="00851CCB"/>
    <w:rsid w:val="00863B1C"/>
    <w:rsid w:val="008776DC"/>
    <w:rsid w:val="008859D9"/>
    <w:rsid w:val="0089433D"/>
    <w:rsid w:val="00897B1F"/>
    <w:rsid w:val="008A0DA5"/>
    <w:rsid w:val="008B3DFC"/>
    <w:rsid w:val="008B441B"/>
    <w:rsid w:val="008B5A18"/>
    <w:rsid w:val="008C21C0"/>
    <w:rsid w:val="008D3A4D"/>
    <w:rsid w:val="008D68F5"/>
    <w:rsid w:val="0090036B"/>
    <w:rsid w:val="0090386D"/>
    <w:rsid w:val="00911C00"/>
    <w:rsid w:val="00914D6F"/>
    <w:rsid w:val="0092171A"/>
    <w:rsid w:val="00923F30"/>
    <w:rsid w:val="00931ACD"/>
    <w:rsid w:val="00931BA7"/>
    <w:rsid w:val="00931F42"/>
    <w:rsid w:val="00937920"/>
    <w:rsid w:val="00972D33"/>
    <w:rsid w:val="00977188"/>
    <w:rsid w:val="00977B41"/>
    <w:rsid w:val="00992528"/>
    <w:rsid w:val="009A3B33"/>
    <w:rsid w:val="009B5B48"/>
    <w:rsid w:val="009C041D"/>
    <w:rsid w:val="009C052D"/>
    <w:rsid w:val="009C1F8D"/>
    <w:rsid w:val="009C4697"/>
    <w:rsid w:val="009D53C5"/>
    <w:rsid w:val="009D7F17"/>
    <w:rsid w:val="009E12F5"/>
    <w:rsid w:val="009E6449"/>
    <w:rsid w:val="009F4071"/>
    <w:rsid w:val="009F52BE"/>
    <w:rsid w:val="00A17E58"/>
    <w:rsid w:val="00A23E84"/>
    <w:rsid w:val="00A2583E"/>
    <w:rsid w:val="00A37EC5"/>
    <w:rsid w:val="00A66406"/>
    <w:rsid w:val="00A74764"/>
    <w:rsid w:val="00A80C4F"/>
    <w:rsid w:val="00A91770"/>
    <w:rsid w:val="00A93FE3"/>
    <w:rsid w:val="00AB2A5D"/>
    <w:rsid w:val="00AD1486"/>
    <w:rsid w:val="00AD28B5"/>
    <w:rsid w:val="00AD36D5"/>
    <w:rsid w:val="00AE461A"/>
    <w:rsid w:val="00AE533A"/>
    <w:rsid w:val="00AE5DCD"/>
    <w:rsid w:val="00AE7C37"/>
    <w:rsid w:val="00AF2415"/>
    <w:rsid w:val="00AF59A9"/>
    <w:rsid w:val="00B13155"/>
    <w:rsid w:val="00B2353E"/>
    <w:rsid w:val="00B349EF"/>
    <w:rsid w:val="00B44721"/>
    <w:rsid w:val="00B72CFB"/>
    <w:rsid w:val="00B822D9"/>
    <w:rsid w:val="00B94B9D"/>
    <w:rsid w:val="00BA27E8"/>
    <w:rsid w:val="00BA28E2"/>
    <w:rsid w:val="00BD1FC6"/>
    <w:rsid w:val="00BE2518"/>
    <w:rsid w:val="00BF08F1"/>
    <w:rsid w:val="00BF5736"/>
    <w:rsid w:val="00C018D1"/>
    <w:rsid w:val="00C04971"/>
    <w:rsid w:val="00C15C37"/>
    <w:rsid w:val="00C201D4"/>
    <w:rsid w:val="00C20F11"/>
    <w:rsid w:val="00C20FA0"/>
    <w:rsid w:val="00C276CE"/>
    <w:rsid w:val="00C36572"/>
    <w:rsid w:val="00C61BFD"/>
    <w:rsid w:val="00C624B2"/>
    <w:rsid w:val="00C7511E"/>
    <w:rsid w:val="00C76F6F"/>
    <w:rsid w:val="00C82ADB"/>
    <w:rsid w:val="00C83711"/>
    <w:rsid w:val="00C84308"/>
    <w:rsid w:val="00C8454F"/>
    <w:rsid w:val="00C9144A"/>
    <w:rsid w:val="00C938A5"/>
    <w:rsid w:val="00C94EA0"/>
    <w:rsid w:val="00C96D91"/>
    <w:rsid w:val="00CA5712"/>
    <w:rsid w:val="00CB3288"/>
    <w:rsid w:val="00CB7BE5"/>
    <w:rsid w:val="00CD0DEE"/>
    <w:rsid w:val="00CD65FF"/>
    <w:rsid w:val="00CD6768"/>
    <w:rsid w:val="00CE1E94"/>
    <w:rsid w:val="00CE5D94"/>
    <w:rsid w:val="00D00E16"/>
    <w:rsid w:val="00D02DC1"/>
    <w:rsid w:val="00D04162"/>
    <w:rsid w:val="00D06636"/>
    <w:rsid w:val="00D0704D"/>
    <w:rsid w:val="00D13A6C"/>
    <w:rsid w:val="00D1768A"/>
    <w:rsid w:val="00D33560"/>
    <w:rsid w:val="00D4583E"/>
    <w:rsid w:val="00D45C12"/>
    <w:rsid w:val="00D47EB7"/>
    <w:rsid w:val="00D5632B"/>
    <w:rsid w:val="00D621AA"/>
    <w:rsid w:val="00D71FC5"/>
    <w:rsid w:val="00D83A19"/>
    <w:rsid w:val="00DA1448"/>
    <w:rsid w:val="00DB00F4"/>
    <w:rsid w:val="00DB281B"/>
    <w:rsid w:val="00DB363E"/>
    <w:rsid w:val="00DB3E56"/>
    <w:rsid w:val="00DC0E7D"/>
    <w:rsid w:val="00DC434C"/>
    <w:rsid w:val="00DD4C14"/>
    <w:rsid w:val="00DE0EFA"/>
    <w:rsid w:val="00DE1D88"/>
    <w:rsid w:val="00DE32F0"/>
    <w:rsid w:val="00DE7464"/>
    <w:rsid w:val="00DF3EF4"/>
    <w:rsid w:val="00DF6AEE"/>
    <w:rsid w:val="00E06684"/>
    <w:rsid w:val="00E14899"/>
    <w:rsid w:val="00E24D8B"/>
    <w:rsid w:val="00E26143"/>
    <w:rsid w:val="00E31D36"/>
    <w:rsid w:val="00E408BE"/>
    <w:rsid w:val="00E6013B"/>
    <w:rsid w:val="00E60FB7"/>
    <w:rsid w:val="00E71E62"/>
    <w:rsid w:val="00E853D6"/>
    <w:rsid w:val="00E87039"/>
    <w:rsid w:val="00E95F93"/>
    <w:rsid w:val="00EB396E"/>
    <w:rsid w:val="00EB41F3"/>
    <w:rsid w:val="00EB5D60"/>
    <w:rsid w:val="00EC0C3D"/>
    <w:rsid w:val="00EF39BA"/>
    <w:rsid w:val="00EF4718"/>
    <w:rsid w:val="00EF6663"/>
    <w:rsid w:val="00EF6DEC"/>
    <w:rsid w:val="00F032D6"/>
    <w:rsid w:val="00F034FD"/>
    <w:rsid w:val="00F1177A"/>
    <w:rsid w:val="00F20BC4"/>
    <w:rsid w:val="00F2558F"/>
    <w:rsid w:val="00F25FAA"/>
    <w:rsid w:val="00F45398"/>
    <w:rsid w:val="00F53AE6"/>
    <w:rsid w:val="00F66E9C"/>
    <w:rsid w:val="00F7118D"/>
    <w:rsid w:val="00F72CB1"/>
    <w:rsid w:val="00F84B25"/>
    <w:rsid w:val="00F863DE"/>
    <w:rsid w:val="00F90692"/>
    <w:rsid w:val="00F94E14"/>
    <w:rsid w:val="00FA562C"/>
    <w:rsid w:val="00FA6A99"/>
    <w:rsid w:val="00FC6989"/>
    <w:rsid w:val="00FD12A9"/>
    <w:rsid w:val="00FD69C3"/>
    <w:rsid w:val="00FE4BE4"/>
    <w:rsid w:val="00FE6BC2"/>
    <w:rsid w:val="00FF21C6"/>
    <w:rsid w:val="00FF34B2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34F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E528FE13-6F19-4F47-9633-72B597BDE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92</Characters>
  <Application>Microsoft Office Word</Application>
  <DocSecurity>0</DocSecurity>
  <Lines>3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S3G_Reference_Citation_Sequence</cp:lastModifiedBy>
  <cp:revision>4</cp:revision>
  <dcterms:created xsi:type="dcterms:W3CDTF">2021-03-26T17:06:00Z</dcterms:created>
  <dcterms:modified xsi:type="dcterms:W3CDTF">2021-03-27T02:28:00Z</dcterms:modified>
</cp:coreProperties>
</file>